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A0D97" w14:textId="77777777" w:rsidR="00CC0AF9" w:rsidRDefault="00CC0AF9" w:rsidP="00CC0AF9">
      <w:pPr>
        <w:spacing w:before="100" w:beforeAutospacing="1" w:after="100" w:afterAutospacing="1"/>
        <w:jc w:val="both"/>
        <w:rPr>
          <w:rFonts w:ascii="Times" w:hAnsi="Times"/>
          <w:color w:val="000000" w:themeColor="text1"/>
        </w:rPr>
      </w:pPr>
    </w:p>
    <w:p w14:paraId="201807CA" w14:textId="77777777" w:rsidR="00CC0AF9" w:rsidRPr="00774954" w:rsidRDefault="00CC0AF9" w:rsidP="00CC0AF9">
      <w:pPr>
        <w:rPr>
          <w:rFonts w:ascii="Times" w:hAnsi="Times"/>
          <w:color w:val="000000" w:themeColor="text1"/>
        </w:rPr>
      </w:pPr>
    </w:p>
    <w:tbl>
      <w:tblPr>
        <w:tblW w:w="12050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7"/>
        <w:gridCol w:w="830"/>
        <w:gridCol w:w="1838"/>
        <w:gridCol w:w="805"/>
        <w:gridCol w:w="2025"/>
        <w:gridCol w:w="789"/>
        <w:gridCol w:w="2176"/>
      </w:tblGrid>
      <w:tr w:rsidR="00CC0AF9" w:rsidRPr="00774954" w14:paraId="460FB741" w14:textId="77777777" w:rsidTr="00441372">
        <w:trPr>
          <w:trHeight w:val="316"/>
        </w:trPr>
        <w:tc>
          <w:tcPr>
            <w:tcW w:w="120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F911F" w14:textId="77777777" w:rsidR="00CC0AF9" w:rsidRDefault="00CC0AF9" w:rsidP="00441372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4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 Estimates of association between the greenspace measures and physical health change, comparing the survey period to before the start of pandemic-related social distancing measures in March of 2020.</w:t>
            </w:r>
            <w:r w:rsidRPr="005166B4">
              <w:rPr>
                <w:rFonts w:ascii="Times" w:hAnsi="Times" w:cs="Calibri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1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unadjusted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2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>odel set 3</w:t>
            </w:r>
            <w:r>
              <w:rPr>
                <w:rFonts w:ascii="Times" w:hAnsi="Times"/>
                <w:color w:val="000000" w:themeColor="text1"/>
              </w:rPr>
              <w:t xml:space="preserve"> 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, </w:t>
            </w:r>
            <w:r>
              <w:rPr>
                <w:rFonts w:ascii="Times" w:hAnsi="Times"/>
                <w:color w:val="000000" w:themeColor="text1"/>
              </w:rPr>
              <w:t>and other greenspace metrics: Models for greenspace space use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and change in use are adjusted for proximity.  Models for perceived greenspace proximity </w:t>
            </w:r>
            <w:proofErr w:type="gramStart"/>
            <w:r>
              <w:rPr>
                <w:rFonts w:ascii="Times" w:hAnsi="Times"/>
                <w:color w:val="000000" w:themeColor="text1"/>
                <w:shd w:val="clear" w:color="auto" w:fill="FFFFFF"/>
              </w:rPr>
              <w:t>is  adjusted</w:t>
            </w:r>
            <w:proofErr w:type="gramEnd"/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for greenspace use. All models were adjusted for Philadelphia status. Bolded RR and 95% CIs represent statistically significance (p-value &lt;0.05). </w:t>
            </w:r>
          </w:p>
          <w:p w14:paraId="059F29B5" w14:textId="77777777" w:rsidR="00CC0AF9" w:rsidRPr="00DE4AED" w:rsidRDefault="00CC0AF9" w:rsidP="00441372">
            <w:pPr>
              <w:spacing w:before="100" w:beforeAutospacing="1" w:after="100" w:afterAutospacing="1"/>
              <w:jc w:val="both"/>
              <w:rPr>
                <w:rFonts w:ascii="Times" w:hAnsi="Times" w:cs="Calibri"/>
                <w:color w:val="000000"/>
              </w:rPr>
            </w:pPr>
          </w:p>
        </w:tc>
      </w:tr>
      <w:tr w:rsidR="00CC0AF9" w:rsidRPr="00774954" w14:paraId="4B2051CA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2C9" w14:textId="77777777" w:rsidR="00CC0AF9" w:rsidRPr="00774954" w:rsidRDefault="00CC0AF9" w:rsidP="00441372">
            <w:pPr>
              <w:rPr>
                <w:rFonts w:ascii="Times" w:hAnsi="Times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619E" w14:textId="77777777" w:rsidR="00CC0AF9" w:rsidRPr="005166B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Model Set 1 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A1D" w14:textId="77777777" w:rsidR="00CC0AF9" w:rsidRPr="005166B4" w:rsidRDefault="00CC0AF9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Model Set 2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8424" w14:textId="77777777" w:rsidR="00CC0AF9" w:rsidRPr="005166B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                  Model Set 3 </w:t>
            </w:r>
          </w:p>
        </w:tc>
      </w:tr>
      <w:tr w:rsidR="00CC0AF9" w:rsidRPr="00774954" w14:paraId="7FD2034A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E7DD6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</w:p>
          <w:p w14:paraId="255E5136" w14:textId="77777777" w:rsidR="00CC0AF9" w:rsidRPr="00D4789A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Perceived proximity (Walking distance to nearest greenspace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E4F9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159C8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316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973D0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CCC0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BFDBC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CC0AF9" w:rsidRPr="00774954" w14:paraId="67B4E934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52099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 xml:space="preserve">More than 10 minutes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6B05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665B4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576D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AA71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D9395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8F7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CC0AF9" w:rsidRPr="00774954" w14:paraId="086BAFFE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369A7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Less than 10 minutes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E583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91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9B51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6</w:t>
            </w:r>
            <w:r>
              <w:rPr>
                <w:rFonts w:ascii="Times" w:hAnsi="Times" w:cs="Calibri"/>
                <w:color w:val="000000"/>
              </w:rPr>
              <w:t>8</w:t>
            </w:r>
            <w:r w:rsidRPr="00774954">
              <w:rPr>
                <w:rFonts w:ascii="Times" w:hAnsi="Times" w:cs="Calibri"/>
                <w:color w:val="000000"/>
              </w:rPr>
              <w:t>-1.</w:t>
            </w:r>
            <w:r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3AA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9</w:t>
            </w: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4208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774954">
              <w:rPr>
                <w:rFonts w:ascii="Times" w:hAnsi="Times" w:cs="Times"/>
                <w:color w:val="000000"/>
              </w:rPr>
              <w:t>-1.2</w:t>
            </w:r>
            <w:r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E145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1.0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BED4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774954">
              <w:rPr>
                <w:rFonts w:ascii="Times" w:hAnsi="Times" w:cs="Times"/>
                <w:color w:val="000000"/>
              </w:rPr>
              <w:t>-1.3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</w:tr>
      <w:tr w:rsidR="00CC0AF9" w:rsidRPr="00774954" w14:paraId="6D63450B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B50E8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9F83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2626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B7D88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BC2A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7E220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AD4D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CC0AF9" w:rsidRPr="00774954" w14:paraId="3E159D95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9F26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(past 30 days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3ADD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903C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1EA4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F74C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CCCF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0F076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CC0AF9" w:rsidRPr="00774954" w14:paraId="7C1CB370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383D" w14:textId="77777777" w:rsidR="00CC0AF9" w:rsidRPr="00D4789A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Less than 2 times a mont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779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CD5BD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061E5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4470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66A03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DA91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CC0AF9" w:rsidRPr="00774954" w14:paraId="03DC3632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CD8F4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1-4 times a week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BFFDB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27BB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74-1.5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83376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F98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73-1.5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8AB4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D135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72-1.5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CC0AF9" w:rsidRPr="00774954" w14:paraId="578A1765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CF1E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More than 4 times a week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792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57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1C36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35-0.9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23863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5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9EC0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35-0.9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FCB7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56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E4E2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b/>
                <w:bCs/>
                <w:color w:val="000000"/>
              </w:rPr>
              <w:t>0.34-0.9</w:t>
            </w:r>
            <w:r>
              <w:rPr>
                <w:rFonts w:ascii="Times" w:hAnsi="Times" w:cs="Calibri"/>
                <w:b/>
                <w:bCs/>
                <w:color w:val="000000"/>
              </w:rPr>
              <w:t>3</w:t>
            </w:r>
          </w:p>
        </w:tc>
      </w:tr>
      <w:tr w:rsidR="00CC0AF9" w:rsidRPr="00774954" w14:paraId="6395C45B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071FA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1806C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B20E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3C8FC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35CD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6D38A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E1559" w14:textId="77777777" w:rsidR="00CC0AF9" w:rsidRPr="00774954" w:rsidRDefault="00CC0AF9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CC0AF9" w:rsidRPr="00774954" w14:paraId="3DFEF1AB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CCC6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change (compared to before mid-March 2020)</w:t>
            </w:r>
            <w:r w:rsidRPr="00280BB8">
              <w:rPr>
                <w:rFonts w:ascii="Times" w:hAnsi="Times"/>
                <w:color w:val="000000" w:themeColor="text1"/>
                <w:vertAlign w:val="superscript"/>
              </w:rPr>
              <w:t xml:space="preserve"> </w:t>
            </w:r>
            <w:r w:rsidRPr="00D4789A">
              <w:rPr>
                <w:rFonts w:ascii="Times" w:hAnsi="Times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891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1EC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CEB86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439B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7DB22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E682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CC0AF9" w:rsidRPr="00774954" w14:paraId="4551AA85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1DD" w14:textId="77777777" w:rsidR="00CC0AF9" w:rsidRPr="00D71032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65D5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19C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05B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63A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E997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1A61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CC0AF9" w:rsidRPr="00774954" w14:paraId="60AD9CC4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B64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 xml:space="preserve">No change in frequency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ABAE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</w:t>
            </w:r>
            <w:r>
              <w:rPr>
                <w:rFonts w:ascii="Times" w:hAnsi="Times" w:cs="Times"/>
                <w:b/>
                <w:bCs/>
                <w:color w:val="000000"/>
              </w:rPr>
              <w:t>54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11D1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</w:t>
            </w:r>
            <w:r>
              <w:rPr>
                <w:rFonts w:ascii="Times" w:hAnsi="Times" w:cs="Times"/>
                <w:b/>
                <w:bCs/>
                <w:color w:val="000000"/>
              </w:rPr>
              <w:t>35</w:t>
            </w:r>
            <w:r w:rsidRPr="00774954">
              <w:rPr>
                <w:rFonts w:ascii="Times" w:hAnsi="Times" w:cs="Times"/>
                <w:b/>
                <w:bCs/>
                <w:color w:val="000000"/>
              </w:rPr>
              <w:t>-0.</w:t>
            </w:r>
            <w:r>
              <w:rPr>
                <w:rFonts w:ascii="Times" w:hAnsi="Times" w:cs="Times"/>
                <w:b/>
                <w:bCs/>
                <w:color w:val="000000"/>
              </w:rPr>
              <w:t>8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766F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58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75A9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</w:t>
            </w:r>
            <w:r>
              <w:rPr>
                <w:rFonts w:ascii="Times" w:hAnsi="Times" w:cs="Times"/>
                <w:b/>
                <w:bCs/>
                <w:color w:val="000000"/>
              </w:rPr>
              <w:t>37</w:t>
            </w:r>
            <w:r w:rsidRPr="00774954">
              <w:rPr>
                <w:rFonts w:ascii="Times" w:hAnsi="Times" w:cs="Times"/>
                <w:b/>
                <w:bCs/>
                <w:color w:val="000000"/>
              </w:rPr>
              <w:t>-0.8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BF9D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867EAA">
              <w:rPr>
                <w:rFonts w:ascii="Times" w:hAnsi="Times" w:cs="Times"/>
                <w:b/>
                <w:bCs/>
                <w:color w:val="000000"/>
              </w:rPr>
              <w:t>0.59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776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867EAA">
              <w:rPr>
                <w:rFonts w:ascii="Times" w:hAnsi="Times" w:cs="Times"/>
                <w:b/>
                <w:bCs/>
                <w:color w:val="000000"/>
              </w:rPr>
              <w:t>0.38-0.9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</w:tr>
      <w:tr w:rsidR="00CC0AF9" w:rsidRPr="00774954" w14:paraId="3C665D34" w14:textId="77777777" w:rsidTr="00441372">
        <w:trPr>
          <w:trHeight w:val="316"/>
        </w:trPr>
        <w:tc>
          <w:tcPr>
            <w:tcW w:w="3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F1A0" w14:textId="77777777" w:rsidR="00CC0AF9" w:rsidRPr="00774954" w:rsidRDefault="00CC0AF9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2F1" w14:textId="77777777" w:rsidR="00CC0AF9" w:rsidRPr="00774954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75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FF4B" w14:textId="77777777" w:rsidR="00CC0AF9" w:rsidRPr="00774954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55</w:t>
            </w:r>
            <w:r w:rsidRPr="00774954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AE9F" w14:textId="77777777" w:rsidR="00CC0AF9" w:rsidRPr="00774954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7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E374" w14:textId="77777777" w:rsidR="00CC0AF9" w:rsidRPr="00774954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56</w:t>
            </w:r>
            <w:r w:rsidRPr="00774954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9CE1" w14:textId="77777777" w:rsidR="00CC0AF9" w:rsidRPr="00867EAA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77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F01" w14:textId="77777777" w:rsidR="00CC0AF9" w:rsidRPr="00867EAA" w:rsidRDefault="00CC0AF9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56</w:t>
            </w:r>
            <w:r w:rsidRPr="00774954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6</w:t>
            </w:r>
          </w:p>
        </w:tc>
      </w:tr>
    </w:tbl>
    <w:p w14:paraId="3E1266B0" w14:textId="77777777" w:rsidR="00CC0AF9" w:rsidRDefault="00CC0AF9" w:rsidP="00CC0AF9">
      <w:pPr>
        <w:spacing w:before="100" w:beforeAutospacing="1" w:after="100" w:afterAutospacing="1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2FA3CC3" w14:textId="77777777" w:rsidR="00E35600" w:rsidRDefault="00CC0AF9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F9"/>
    <w:rsid w:val="0007737C"/>
    <w:rsid w:val="00082328"/>
    <w:rsid w:val="00085B4F"/>
    <w:rsid w:val="000A366D"/>
    <w:rsid w:val="000B0964"/>
    <w:rsid w:val="001908C2"/>
    <w:rsid w:val="0019609E"/>
    <w:rsid w:val="001F148B"/>
    <w:rsid w:val="00220120"/>
    <w:rsid w:val="00260CB1"/>
    <w:rsid w:val="002847C2"/>
    <w:rsid w:val="00297B48"/>
    <w:rsid w:val="002E6EC1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6A03"/>
    <w:rsid w:val="004D7D78"/>
    <w:rsid w:val="004F5CFB"/>
    <w:rsid w:val="0054338E"/>
    <w:rsid w:val="0055661A"/>
    <w:rsid w:val="00573617"/>
    <w:rsid w:val="00607D61"/>
    <w:rsid w:val="00621921"/>
    <w:rsid w:val="006C04B0"/>
    <w:rsid w:val="006D20D9"/>
    <w:rsid w:val="007175AD"/>
    <w:rsid w:val="007361C9"/>
    <w:rsid w:val="00747D41"/>
    <w:rsid w:val="007535C1"/>
    <w:rsid w:val="007813D4"/>
    <w:rsid w:val="007923D9"/>
    <w:rsid w:val="00792C05"/>
    <w:rsid w:val="007B773B"/>
    <w:rsid w:val="007E0607"/>
    <w:rsid w:val="00836EC7"/>
    <w:rsid w:val="00840510"/>
    <w:rsid w:val="00862743"/>
    <w:rsid w:val="0086765E"/>
    <w:rsid w:val="008B560D"/>
    <w:rsid w:val="00920180"/>
    <w:rsid w:val="009F395A"/>
    <w:rsid w:val="00A64B76"/>
    <w:rsid w:val="00A75415"/>
    <w:rsid w:val="00A86599"/>
    <w:rsid w:val="00AF4EE1"/>
    <w:rsid w:val="00B37660"/>
    <w:rsid w:val="00B647A5"/>
    <w:rsid w:val="00BB23C8"/>
    <w:rsid w:val="00C11DF4"/>
    <w:rsid w:val="00C464BB"/>
    <w:rsid w:val="00CC0AF9"/>
    <w:rsid w:val="00D10240"/>
    <w:rsid w:val="00D3358F"/>
    <w:rsid w:val="00D67162"/>
    <w:rsid w:val="00D8168C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C04C4"/>
  <w14:defaultImageDpi w14:val="32767"/>
  <w15:chartTrackingRefBased/>
  <w15:docId w15:val="{9E8DD2CF-5E27-2243-B09C-5C466C5E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A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1</cp:revision>
  <dcterms:created xsi:type="dcterms:W3CDTF">2023-02-03T01:52:00Z</dcterms:created>
  <dcterms:modified xsi:type="dcterms:W3CDTF">2023-02-03T01:52:00Z</dcterms:modified>
</cp:coreProperties>
</file>